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330"/>
        <w:jc w:val="center"/>
        <w:rPr>
          <w:sz w:val="30"/>
          <w:szCs w:val="30"/>
        </w:rPr>
      </w:pPr>
      <w:bookmarkStart w:id="0" w:name="OLE_LINK245"/>
      <w:bookmarkStart w:id="1" w:name="OLE_LINK244"/>
      <w:bookmarkStart w:id="2" w:name="OLE_LINK243"/>
      <w:bookmarkEnd w:id="0"/>
      <w:bookmarkEnd w:id="1"/>
      <w:bookmarkEnd w:id="2"/>
      <w:r>
        <w:rPr>
          <w:sz w:val="30"/>
          <w:szCs w:val="30"/>
        </w:rPr>
        <w:t>Supplementary materials</w:t>
      </w:r>
    </w:p>
    <w:p>
      <w:pPr>
        <w:pStyle w:val="Normal"/>
        <w:jc w:val="left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/>
        <w:t>1.Univariate analysis: predictors of GIB after AIS in the derivation cohort (n=8,820)</w:t>
      </w:r>
    </w:p>
    <w:tbl>
      <w:tblPr>
        <w:tblW w:w="8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7"/>
        <w:gridCol w:w="2031"/>
        <w:gridCol w:w="711"/>
        <w:gridCol w:w="1086"/>
        <w:gridCol w:w="952"/>
      </w:tblGrid>
      <w:tr>
        <w:trPr>
          <w:trHeight w:val="514" w:hRule="atLeast"/>
        </w:trPr>
        <w:tc>
          <w:tcPr>
            <w:tcW w:w="40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ment/categories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.R.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.I.</w:t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40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55"/>
            <w:bookmarkEnd w:id="3"/>
            <w:r>
              <w:rPr>
                <w:sz w:val="18"/>
                <w:szCs w:val="18"/>
              </w:rPr>
              <w:t xml:space="preserve">Demographics </w:t>
            </w:r>
          </w:p>
        </w:tc>
        <w:tc>
          <w:tcPr>
            <w:tcW w:w="20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year increa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-1.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vs. fema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>-1.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bookmarkStart w:id="4" w:name="_Hlk333667913"/>
            <w:bookmarkEnd w:id="4"/>
            <w:r>
              <w:rPr>
                <w:sz w:val="18"/>
                <w:szCs w:val="18"/>
              </w:rPr>
              <w:t xml:space="preserve">Hypertension 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-1.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ellitu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-1.3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lipidemia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-1.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rial fibrill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-2.3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ry artery diseas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-1.8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artery diseas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4.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stroke/TIA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-2.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-1.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vy </w:t>
            </w:r>
            <w:r>
              <w:rPr>
                <w:rFonts w:eastAsia="Times New Roman"/>
                <w:sz w:val="18"/>
                <w:szCs w:val="18"/>
              </w:rPr>
              <w:t>alcohol consump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-1.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existent condition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ongestive heart failur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-3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Valvular heart diseas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2.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-3.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cirrho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-14.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c ulcer or previous GI blee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-5.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failur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31.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thritis 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1.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entia 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-4.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cer 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-3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stroke disability (mRS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S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>3 vs. mRS</w:t>
            </w:r>
            <w:r>
              <w:rPr>
                <w:sz w:val="18"/>
                <w:szCs w:val="18"/>
                <w:u w:val="single"/>
              </w:rPr>
              <w:t>&lt;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-4.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admission antiplatelet therap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-1.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admission anticoagulation therap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2.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ssion NIHS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1 increa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-1.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ssion GCS, media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1 decrea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-0.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ystolic blood pressure 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10 mmHg increa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-1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ssion d</w:t>
            </w:r>
            <w:r>
              <w:rPr>
                <w:sz w:val="18"/>
                <w:szCs w:val="18"/>
              </w:rPr>
              <w:t xml:space="preserve">iastolic blood pressure 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10 mmHg increa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-1.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SP subtype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acunar infarction (LACI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…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artial anterior circulation infarct (PACI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I vs. LAC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1.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Total anterior circulation infarct (TACI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I vs. LAC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-4.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osterior circulation infarct (POCI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CI vs. LAC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-3.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venous t-PA within 3h after onset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3.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thrombotic therapy on admiss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-1.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404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coagulation therapy on admiss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vs. no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2.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4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hospital stay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 1 day increase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-1.03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ind w:left="283" w:hanging="0"/>
        <w:rPr>
          <w:szCs w:val="21"/>
        </w:rPr>
      </w:pPr>
      <w:r>
        <w:rPr>
          <w:szCs w:val="21"/>
        </w:rPr>
        <w:t>Abbreviation: C.I., confidence interval; COPD, chronic obstructive pulmonary disease; mRS, modified Rankin Scale; NIHSS, National Institutes of Health Stroke Scale score; GCS, Glasgow Coma Scale; OCSP, Oxfordshire Community Stroke Project</w:t>
      </w:r>
      <w:r>
        <w:rPr>
          <w:szCs w:val="21"/>
        </w:rPr>
        <w:t>; t-PA, tissue plasminogen activator</w:t>
      </w:r>
      <w:r>
        <w:rPr>
          <w:szCs w:val="21"/>
        </w:rPr>
        <w:t xml:space="preserve">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</w:rPr>
      </w:r>
    </w:p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0"/>
      </w:tblGrid>
      <w:tr>
        <w:trPr>
          <w:trHeight w:val="3261" w:hRule="atLeast"/>
        </w:trPr>
        <w:tc>
          <w:tcPr>
            <w:tcW w:w="87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5" w:name="OLE_LINK144"/>
            <w:bookmarkStart w:id="6" w:name="OLE_LINK131"/>
            <w:bookmarkStart w:id="7" w:name="OLE_LINK130"/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12390" cy="1805940"/>
                  <wp:effectExtent l="0" t="0" r="0" b="0"/>
                  <wp:docPr id="1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390" cy="180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5"/>
            <w:bookmarkEnd w:id="6"/>
            <w:bookmarkEnd w:id="7"/>
          </w:p>
        </w:tc>
      </w:tr>
      <w:tr>
        <w:trPr>
          <w:trHeight w:val="3264" w:hRule="atLeast"/>
        </w:trPr>
        <w:tc>
          <w:tcPr>
            <w:tcW w:w="8790" w:type="dxa"/>
            <w:tcBorders/>
            <w:vAlign w:val="center"/>
          </w:tcPr>
          <w:p>
            <w:pPr>
              <w:pStyle w:val="Normal"/>
              <w:keepNext w:val="true"/>
              <w:spacing w:before="240" w:after="60"/>
              <w:jc w:val="center"/>
              <w:rPr>
                <w:sz w:val="24"/>
                <w:szCs w:val="24"/>
                <w:lang w:val="en-US" w:eastAsia="en-US"/>
              </w:rPr>
            </w:pPr>
            <w:bookmarkStart w:id="8" w:name="OLE_LINK148"/>
            <w:bookmarkStart w:id="9" w:name="OLE_LINK135"/>
            <w:bookmarkStart w:id="10" w:name="OLE_LINK134"/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37155" cy="1831340"/>
                  <wp:effectExtent l="0" t="0" r="0" b="0"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155" cy="183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8"/>
            <w:bookmarkEnd w:id="9"/>
            <w:bookmarkEnd w:id="10"/>
          </w:p>
        </w:tc>
      </w:tr>
      <w:tr>
        <w:trPr>
          <w:trHeight w:val="3467" w:hRule="atLeast"/>
        </w:trPr>
        <w:tc>
          <w:tcPr>
            <w:tcW w:w="8790" w:type="dxa"/>
            <w:tcBorders/>
            <w:vAlign w:val="center"/>
          </w:tcPr>
          <w:p>
            <w:pPr>
              <w:pStyle w:val="Normal"/>
              <w:spacing w:before="240" w:after="6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10815" cy="1880870"/>
                  <wp:effectExtent l="0" t="0" r="0" b="0"/>
                  <wp:docPr id="3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15" cy="188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790" w:type="dxa"/>
            <w:tcBorders/>
            <w:vAlign w:val="center"/>
          </w:tcPr>
          <w:p>
            <w:pPr>
              <w:pStyle w:val="Normal"/>
              <w:spacing w:before="240" w:after="6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 xml:space="preserve">Figure 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1. Plot of observed versus predicted risk of in-hospital </w:t>
            </w:r>
            <w:r>
              <w:rPr>
                <w:szCs w:val="21"/>
              </w:rPr>
              <w:t>GIB</w:t>
            </w:r>
            <w:r>
              <w:rPr>
                <w:szCs w:val="21"/>
              </w:rPr>
              <w:t xml:space="preserve"> after AIS in the derivation, internal and external validation cohorts</w:t>
            </w:r>
          </w:p>
        </w:tc>
      </w:tr>
    </w:tbl>
    <w:p>
      <w:pPr>
        <w:pStyle w:val="Normal"/>
        <w:rPr>
          <w:b/>
          <w:b/>
          <w:szCs w:val="21"/>
          <w:u w:val="single"/>
        </w:rPr>
      </w:pPr>
      <w:bookmarkStart w:id="11" w:name="OLE_LINK185"/>
      <w:bookmarkStart w:id="12" w:name="OLE_LINK159"/>
      <w:bookmarkStart w:id="13" w:name="OLE_LINK158"/>
      <w:r>
        <w:rPr>
          <w:b/>
          <w:szCs w:val="21"/>
          <w:u w:val="single"/>
        </w:rPr>
        <w:t>Figure legend</w:t>
      </w:r>
    </w:p>
    <w:p>
      <w:pPr>
        <w:pStyle w:val="Normal"/>
        <w:rPr/>
      </w:pPr>
      <w:r>
        <w:rPr>
          <w:szCs w:val="21"/>
        </w:rPr>
        <w:t xml:space="preserve">Plot of observed versus predicted risk of </w:t>
      </w:r>
      <w:r>
        <w:rPr>
          <w:szCs w:val="21"/>
        </w:rPr>
        <w:t>GIB</w:t>
      </w:r>
      <w:r>
        <w:rPr>
          <w:szCs w:val="21"/>
        </w:rPr>
        <w:t xml:space="preserve"> with 95% confidence intervals in the derivation and validation cohorts </w:t>
      </w:r>
      <w:bookmarkStart w:id="14" w:name="OLE_LINK78"/>
      <w:bookmarkStart w:id="15" w:name="OLE_LINK75"/>
      <w:r>
        <w:rPr>
          <w:szCs w:val="21"/>
        </w:rPr>
        <w:t>according to 10 deciles of predicted risk</w:t>
      </w:r>
      <w:bookmarkEnd w:id="14"/>
      <w:bookmarkEnd w:id="15"/>
      <w:r>
        <w:rPr>
          <w:szCs w:val="21"/>
        </w:rPr>
        <w:t xml:space="preserve">. Overall, there was a very high correlation between observed and predicted risk in the derivation cohort (A) (n=8,820; r=0.99, P&lt;0.001), internal validation cohort (B) </w:t>
      </w:r>
      <w:bookmarkStart w:id="16" w:name="OLE_LINK44"/>
      <w:r>
        <w:rPr>
          <w:szCs w:val="21"/>
        </w:rPr>
        <w:t>(n=5,882; r=0.96, P&lt;0.001)</w:t>
      </w:r>
      <w:bookmarkEnd w:id="16"/>
      <w:r>
        <w:rPr>
          <w:szCs w:val="21"/>
        </w:rPr>
        <w:t xml:space="preserve"> and external validation cohort (C) (n=2,938, r=0.91, P&lt;0.001), which indicated excellent calibration.</w:t>
      </w:r>
      <w:bookmarkEnd w:id="11"/>
      <w:bookmarkEnd w:id="12"/>
      <w:bookmarkEnd w:id="13"/>
    </w:p>
    <w:p>
      <w:pPr>
        <w:pStyle w:val="Normal"/>
        <w:spacing w:before="0" w:after="31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31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312"/>
        <w:rPr/>
      </w:pPr>
      <w:r>
        <w:rPr>
          <w:sz w:val="24"/>
          <w:szCs w:val="24"/>
        </w:rPr>
        <w:t xml:space="preserve">Appendix A: The CNSR </w:t>
      </w:r>
      <w:r>
        <w:rPr>
          <w:sz w:val="24"/>
          <w:szCs w:val="24"/>
        </w:rPr>
        <w:t xml:space="preserve">and </w:t>
      </w:r>
      <w:r>
        <w:rPr>
          <w:szCs w:val="21"/>
        </w:rPr>
        <w:t>CICAS</w:t>
      </w:r>
      <w:r>
        <w:rPr>
          <w:sz w:val="24"/>
          <w:szCs w:val="24"/>
        </w:rPr>
        <w:t xml:space="preserve"> investigators</w:t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  <w:t>Yongjun Wang, Beijing Tiantan Hospital; Qi Bi, Beijing Anzhen Hospital; Weiwei Zhang, Beijing Military District Gengral hospital of Chinese People’s Liberation Army; Liying Cui, Peking Union Medical College Hospital of Peking University; Yuheng Sun, Beijing Jishuitan Hospital; Maolin He, Beijing Shijitan Hospital; Dongsheng Fan, Peking University Third Hospital; Xunming Ji, Beijing Xuanwu Hospital; Jimei Li, Beijing Friendship Hospital Affiliated to Capital Medical University; Fang Zhang, Beijing Guangwai Hospital; Kai Feng, Beijing Shunyi District Hospital; Xiaojun Zhang, Beijing Tongren Hospital; Yansheng Li, Shanghai Renji Hospital; Shaoshi Wang, Shanghai First Municipal People’s Branch hospital; Wei Fan, Zhongshan Hospital of Fudan University; Zhenguo Liu, Xin Hua Hospital Affiliated to Shanghai Jiao Tong University; Xiaojiang Sun, The sixth People’sHospital Affiliated to Shanghai JiaoTong University; Wei Li, Shanghai Ninth People’s Hospital Affiliated to Shanghai JiaoTong University; Jianrong Liu, ShanghaiRuijin Hospital; Xu Chen, Shanghai 8th People’s Hospital; Qingke Bai, Pudong New Area People’s Hospital; Dexiang Gu, Shanghai Yangpu Area Shidong Hospital; Xin Li, Shanghai Yangpu Area Center Hospital; Qiang Dong, Huashan Hospital of Fudan University; Yan Cheng, Tianjin Medical University Gengeal Hospital; Lan Yu, Tianjin Huanhu Hospital; Bin Li, Dagang Oilfield Gengeal Hospital; Tongyu Wang, Bohai Oilfield Hospital; Kun Zhao, Baodi District People’s Hospital of Tianjin; Chaodong Zhang, The First Affiliated Hospital of China Medical University; Dingbo Tao, The First Afflicated Hospital of Dlian Medical University; Lin Yin, The Second Affiliated Hospital of Dlian Medical University; Fang Qu, Dlian Second People’s hospital; Jingbo Zhang, Dlian Third People’s hospital; Jianfeng Wang, Dalian Central hospital; Ying Lian, Dalian Economic and Technological Development District Hospital; Fang Qu, Shenying Military District General hospital of Chinese People’s Liberation Army; Jun Fan, Shenyang Military District 202 Hospital; Ying Gao, National Traditional Chinese Medicine (TCM)Thrombus Treatment Center of Liaoning Province; Mingdong Cheng, En’liang hopital of Tai’an County; Jiang Wu, The First Clinical College of Jilin University; Huashan Sun, Jilin Chemical Industrial Group General hopital; Jinying Li, Jilin Oilfield General Hospital; Guozhong Li, The First Clinical College of Harbin Medical University; Yulan Zhu, The Second Clinical College of Harbin Medical University; Zichao Yang, The Fourth Clinical College of Harbin Medical University; Fengmin Yang, Daqing Oilfield General Hospital; Jun Zhou, Mudan Jiang Second hospital of Hailongjiang Province; Minxia Guo, Shaanxi Provincial People’s Hospital; Zhengyi Li, The First Afflicated Hospital of Medical College of Xian Jiaotong University; Qilin Ma, The First Hospital of Xiamen; Renbin Huang, Chenzhou First People’s Hospital; Bo Xiao, Xiangya Hospital of Centre-south University; Kangning Chen, Southwest Hospital; Xinyue Qin, The First Affiliated Hospital of Chongqing Medical University; Changlin Hu, The Second Affiliated Hospital of Chongqing Medical University; Li Gao, Chengdu Third Municipal People’s Hospital; Jinsheng Zeng, The First Affiliated Hospital of Sun Yat-Sen University; Anding Xu, The First Affiliated Hospital of Jinan University; Xiong Zhang, Guangdong People’s Hospital; Ming Shao, The First Affiliated Hospital of Guangzhou Medical University; Feng Qi, LiWan Hospital of GuangZhou Medical College; Weimin Xiao, Dungun Municipal People’s Hospital; Suping Zhang, Guangzhou Red Cross Hospital; Xiaoping Pan, Guangzhou First TMUNICIPAL People’s Hospital; Suyue Pan, Nan Fang Hospital; Yefeng Cai, Guangdong Provincial Hospital of Traditional Chinese Medicine; Qi Wan, Jiang Su People’s Hospital; Yun Xu, Drum Tower Hospital Affiliated to Nanjing Medical University Upper First-class Hospital; KaiFu Ke, he Affiliated Hospital of Nantong University Upper First class Hospital; Yuenan Kong,Wuxi Second People’s Hospital Upper First-class Hospital; Qing Di, Neurology Hospital Affiliated to Nanjing Medical University Upper First-class Hospital; Fengyang Shao, Jiangsu Province Lianyungang Hospital of TCM Upper First-class Hospital; Yajun Jiang, Jiangsu Province Hospital of TCM Upper First-class Hospital; Daming Wang, The First People’s Hospital of Changzhou Upper First-class Hospital; Li Guo, The Second Hospital of Hebei Medical University; Wencui Xue, Qinhuangdao C.</w:t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312"/>
        <w:rPr/>
      </w:pPr>
      <w:r>
        <w:rPr>
          <w:sz w:val="24"/>
          <w:szCs w:val="24"/>
        </w:rPr>
        <w:t>Appendix B: Institutional review board within the CNSR</w:t>
      </w:r>
      <w:r>
        <w:rPr>
          <w:sz w:val="24"/>
          <w:szCs w:val="24"/>
        </w:rPr>
        <w:t xml:space="preserve"> and </w:t>
      </w:r>
      <w:r>
        <w:rPr>
          <w:szCs w:val="21"/>
        </w:rPr>
        <w:t>CICAS</w:t>
      </w:r>
      <w:r>
        <w:rPr>
          <w:sz w:val="24"/>
          <w:szCs w:val="24"/>
        </w:rPr>
        <w:t xml:space="preserve"> network</w:t>
      </w:r>
    </w:p>
    <w:p>
      <w:pPr>
        <w:pStyle w:val="Normal"/>
        <w:spacing w:before="0" w:after="312"/>
        <w:rPr>
          <w:sz w:val="24"/>
          <w:szCs w:val="24"/>
        </w:rPr>
      </w:pPr>
      <w:r>
        <w:rPr>
          <w:sz w:val="24"/>
          <w:szCs w:val="24"/>
        </w:rPr>
        <w:t>Institutional review board at Beijing Tiantan Hospital; Institutional review board at Beijing Anzhen Hospital; Institutional review board at Beijing Military District Gengral hospital of Chinese People’s Liberation Army; Institutional review board at Peking Union Medical College Hospital of Peking University; Institutional review board at Beijing Jishuitan Hospital; Institutional review board at Beijing Shijitan Hospital; Institutional review board at Peking University Third Hospital; Institutional review board at Beijing Xuanwu Hospital; Institutional review board at Beijing Friendship Hospital Affiliated to Capital Medical University; Institutional review board at Beijing Guangwai Hospital; Institutional review board at Beijing Shunyi District Hospital; Institutional review board at Beijing Tongren Hospital; Institutional review board at Shanghai Renji Hospital; Institutional review board at Shanghai First Municipal People’s Branch hospital; Institutional review board at Zhongshan Hospital of Fudan University; Institutional review board at Xin Hua Hospital Affiliated to Shanghai Jiao Tong University; Institutional review board at the sixth People’sHospital Affiliated to Shanghai JiaoTong University; Institutional review board at Shanghai Ninth People’s Hospital Affiliated to Shanghai JiaoTong University; Institutional review board at ShanghaiRuijin Hospital; Institutional review board at Shanghai 8th People’s Hospital; Institutional review board at Pudong New Area People’s Hospital; Institutional review board at Shanghai Yangpu Area Shidong Hospital; Institutional review board at Shanghai Yangpu Area Center Hospital; Institutional review board at Huashan Hospital of Fudan University; Institutional review board at Tianjin Medical University Gengeal Hospital; Institutional review board at Tianjin Huanhu Hospital; Institutional review board at Dagang Oilfield Gengeal Hospital; Institutional review board at Bohai Oilfield Hospital; Institutional review board at Baodi District People’s Hospital of Tianjin; Institutional review board at The First Affiliated Hospital of China Medical University; Institutional review board at The First Afflicated Hospital of Dlian Medical University; Institutional review board at The Second Affiliated Hospital of Dlian Medical University; Institutional review board at Dlian Second People’s hospital; Institutional review board at Dlian Third People’s hospital; Institutional review board at Dalian Central hospital; Institutional review board at Dalian Economic and Technological Development District Hospital; Institutional review board at Shenying Military District General hospital of Chinese People’s Liberation Army; Institutional review board at Shenyang Military District 202 Hospital; Institutional review board at National Traditional Chinese Medicine (TCM) Thrombus Treatment Center of Liaoning Province; Institutional review board at En’liang hopital of Tai’an County; Institutional review board at The First Clinical College of Jilin University; Institutional review board at Jilin Chemical Industrial Group General hopital; Institutional review board at Jilin Oilfield General Hospital; Institutional review board at The First Clinical College of Harbin Medical University; Institutional review board at The Second Clinical College of Harbin Medical University; Institutional review board at The Fourth Clinical College of Harbin Medical University; Institutional review board at Daqing Oilfield General Hospital; Institutional review board at Mudan Jiang Second hospital of Hailongjiang Province; Institutional review board at Shaanxi Provincial People’s Hospital; Institutional review board at The First Afflicated Hospital of Medical College of Xian Jiaotong University; Institutional review board at The First Hospital of Xiamen; Institutional review board at Chenzhou First People’s Hospital; Institutional review board at Xiangya Hospital of Centre-south University; Institutional review board at Southwest Hospital; Institutional review board at The First Affiliated Hospital of Chongqing Medical University; Institutional review board at The Second Affiliated Hospital of Chongqing Medical University; Institutional review board at Chengdu Third Municipal People’s Hospital; Institutional review board at The First Affiliated Hospital of Sun Yat-Sen University; Institutional review board at The First Affiliated Hospital of Jinan University; Institutional review board at Guangdong People’s Hospital; Institutional review board at The First Affiliated Hospital of Guangzhou Medical University; Institutional review board at LiWan Hospital of GuangZhou Medical College; Institutional review board at Dungun Municipal People’s Hospital; Institutional review board at Guangzhou Red Cross Hospital; Institutional review board at Guangzhou First TMUNICIPAL People’s Hospital; Institutional review board at Nan Fang Hospital; Institutional review board at Guangdong Provincial Hospital of Traditional Chinese Medicine; Institutional review board at Jiang Su People’s Hospital; Institutional review board at Drum Tower Hospital Affiliated to Nanjing Medical University Upper First-class Hospital; Institutional review board at the Affiliated Hospital of Nantong University Upper First class Hospital; Institutional review board at Wuxi Second People’s Hospital Upper First-class Hospital; Institutional review board at Neurology Hospital Affiliated to Nanjing Medical University Upper First-class Hospital; Institutional review board at Jiangsu Province Lianyungang Hospital of TCM Upper First-class Hospital; Institutional review board at Jiangsu Province Hospital of TCM Upper First-class Hospital; Institutional review board at The First People’s Hospital of Changzhou Upper First-class Hospital; Institutional review board at The Second Hospital of Hebei Medical University; Institutional review board at Qinhuangdao C hospital.</w:t>
      </w:r>
    </w:p>
    <w:p>
      <w:pPr>
        <w:pStyle w:val="Normal"/>
        <w:tabs>
          <w:tab w:val="clear" w:pos="420"/>
          <w:tab w:val="left" w:pos="1164" w:leader="none"/>
        </w:tabs>
        <w:spacing w:before="0" w:after="312"/>
        <w:rPr>
          <w:b/>
          <w:b/>
          <w:sz w:val="24"/>
          <w:szCs w:val="24"/>
        </w:rPr>
      </w:pPr>
      <w:bookmarkStart w:id="17" w:name="OLE_LINK245"/>
      <w:bookmarkStart w:id="18" w:name="OLE_LINK244"/>
      <w:bookmarkStart w:id="19" w:name="OLE_LINK243"/>
      <w:bookmarkEnd w:id="17"/>
      <w:bookmarkEnd w:id="18"/>
      <w:bookmarkEnd w:id="19"/>
      <w:r>
        <w:rPr>
          <w:b/>
          <w:sz w:val="24"/>
          <w:szCs w:val="24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用户</cp:lastModifiedBy>
  <dcterms:modified xsi:type="dcterms:W3CDTF">2014-07-10T15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67</vt:lpwstr>
  </property>
</Properties>
</file>